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623" w:rsidRDefault="00B354E6">
      <w:r>
        <w:rPr>
          <w:noProof/>
          <w:lang w:val="en-US"/>
        </w:rPr>
        <w:drawing>
          <wp:inline distT="0" distB="0" distL="0" distR="0">
            <wp:extent cx="5760720" cy="3840480"/>
            <wp:effectExtent l="0" t="0" r="0" b="762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7C9" w:rsidRPr="00F017C9" w:rsidRDefault="00F017C9" w:rsidP="00F017C9">
      <w:pPr>
        <w:pStyle w:val="Beskrivning"/>
        <w:rPr>
          <w:b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Figure </w:t>
      </w:r>
      <w:r w:rsidR="004802B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6</w:t>
      </w:r>
      <w:r w:rsidRPr="003859D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3859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djusted rand index for hierarchi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al clustering using the top 10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0 ranked genes on the datasets KIRP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STAD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LGG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BRCA </w:t>
      </w:r>
      <w:r w:rsidRPr="00F017C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D)</w:t>
      </w:r>
      <w:r w:rsidRPr="009938D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vertical lines represent the first, second and third quartiles of a random selection. The feature selection methods on the y-axis are: </w:t>
      </w:r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ip-test statistic (DIP), bimodality index (BI), bimodality coefficient (BC), variance reduction score (VRS), modified variance reduction score (</w:t>
      </w:r>
      <w:proofErr w:type="spellStart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VRS</w:t>
      </w:r>
      <w:proofErr w:type="spellEnd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, weighted variance reduction score (</w:t>
      </w:r>
      <w:proofErr w:type="spellStart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VRS</w:t>
      </w:r>
      <w:proofErr w:type="spellEnd"/>
      <w:r w:rsidRPr="002B133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,  entropy estimator (ENT), interquartile range (IQR), standard deviation (SD), mean value (M), third quartile (Q3), co-expressi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n (CoEx1), modified co-expression (CoEx2)</w:t>
      </w:r>
      <w:r w:rsidR="00B354E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</w:t>
      </w:r>
      <w:r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354E6"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he positive control (PVAL)</w:t>
      </w:r>
      <w:r w:rsidR="00B354E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he two negative controls ALL and R</w:t>
      </w:r>
      <w:r w:rsidR="004802B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. The performance of RAND is</w:t>
      </w:r>
      <w:bookmarkStart w:id="0" w:name="_GoBack"/>
      <w:bookmarkEnd w:id="0"/>
      <w:r w:rsidR="00B354E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sed on 1000 randomizations</w:t>
      </w:r>
      <w:r w:rsidR="00B354E6" w:rsidRPr="00B852D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 w:rsidR="00B354E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F017C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he selection methods are ordered according to increasing performance.</w:t>
      </w:r>
    </w:p>
    <w:p w:rsidR="00F017C9" w:rsidRPr="002257FB" w:rsidRDefault="00F017C9" w:rsidP="00F017C9">
      <w:pPr>
        <w:pStyle w:val="Beskrivning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F017C9" w:rsidRPr="00F017C9" w:rsidRDefault="00F017C9">
      <w:pPr>
        <w:rPr>
          <w:lang w:val="en-US"/>
        </w:rPr>
      </w:pPr>
    </w:p>
    <w:sectPr w:rsidR="00F017C9" w:rsidRPr="00F01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C9"/>
    <w:rsid w:val="002D213F"/>
    <w:rsid w:val="003D4A23"/>
    <w:rsid w:val="004802B5"/>
    <w:rsid w:val="00B354E6"/>
    <w:rsid w:val="00B766B8"/>
    <w:rsid w:val="00E53E56"/>
    <w:rsid w:val="00F017C9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CB1DAF"/>
  <w15:chartTrackingRefBased/>
  <w15:docId w15:val="{F90DA4FC-100E-4F1E-BDB5-ACFD3B2E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F017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5</cp:revision>
  <dcterms:created xsi:type="dcterms:W3CDTF">2021-01-14T16:11:00Z</dcterms:created>
  <dcterms:modified xsi:type="dcterms:W3CDTF">2021-01-15T08:14:00Z</dcterms:modified>
</cp:coreProperties>
</file>